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D4B" w:rsidRPr="001C5D90" w:rsidRDefault="001A5D4B" w:rsidP="001A5D4B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Style w:val="a5"/>
        <w:tblpPr w:leftFromText="180" w:rightFromText="180" w:vertAnchor="text" w:horzAnchor="margin" w:tblpX="-318" w:tblpY="109"/>
        <w:tblW w:w="8840" w:type="dxa"/>
        <w:tblLook w:val="04A0"/>
      </w:tblPr>
      <w:tblGrid>
        <w:gridCol w:w="1384"/>
        <w:gridCol w:w="1985"/>
        <w:gridCol w:w="5471"/>
      </w:tblGrid>
      <w:tr w:rsidR="001A5D4B" w:rsidRPr="00873EC9" w:rsidTr="00AD2296">
        <w:tc>
          <w:tcPr>
            <w:tcW w:w="1384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of patients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b/>
                <w:sz w:val="24"/>
                <w:szCs w:val="24"/>
              </w:rPr>
              <w:t>Reason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or bad adherence</w:t>
            </w:r>
          </w:p>
        </w:tc>
      </w:tr>
      <w:tr w:rsidR="001A5D4B" w:rsidRPr="00873EC9" w:rsidTr="00AD2296">
        <w:tc>
          <w:tcPr>
            <w:tcW w:w="1384" w:type="dxa"/>
            <w:vMerge w:val="restart"/>
            <w:vAlign w:val="center"/>
          </w:tcPr>
          <w:p w:rsidR="001A5D4B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2)</w:t>
            </w: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Irregular medi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intake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nomous 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Lack of knowledge about taking NVP correctly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Side effects: dizziness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Irregular follow-up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vigilance to HIV after delivery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Economic reasons</w:t>
            </w:r>
          </w:p>
        </w:tc>
      </w:tr>
      <w:tr w:rsidR="001A5D4B" w:rsidRPr="00873EC9" w:rsidTr="00AD2296">
        <w:tc>
          <w:tcPr>
            <w:tcW w:w="1384" w:type="dxa"/>
            <w:vMerge w:val="restart"/>
            <w:vAlign w:val="center"/>
          </w:tcPr>
          <w:p w:rsidR="001A5D4B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DR</w:t>
            </w:r>
          </w:p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Irregular medi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intake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nomous 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</w:p>
        </w:tc>
      </w:tr>
      <w:tr w:rsidR="001A5D4B" w:rsidRPr="00873EC9" w:rsidTr="00AD2296">
        <w:tc>
          <w:tcPr>
            <w:tcW w:w="1384" w:type="dxa"/>
            <w:vMerge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1" w:type="dxa"/>
            <w:vAlign w:val="center"/>
          </w:tcPr>
          <w:p w:rsidR="001A5D4B" w:rsidRPr="00873EC9" w:rsidRDefault="001A5D4B" w:rsidP="00AD2296">
            <w:pPr>
              <w:widowControl w:val="0"/>
              <w:autoSpaceDE w:val="0"/>
              <w:autoSpaceDN w:val="0"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 xml:space="preserve">Side effects: </w:t>
            </w:r>
            <w:proofErr w:type="spellStart"/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myel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3EC9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</w:tr>
    </w:tbl>
    <w:p w:rsidR="001A5D4B" w:rsidRDefault="001A5D4B" w:rsidP="001A5D4B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3EC" w:rsidRDefault="003A13EC" w:rsidP="001A5D4B">
      <w:pPr>
        <w:spacing w:after="0"/>
      </w:pPr>
      <w:r>
        <w:separator/>
      </w:r>
    </w:p>
  </w:endnote>
  <w:endnote w:type="continuationSeparator" w:id="0">
    <w:p w:rsidR="003A13EC" w:rsidRDefault="003A13EC" w:rsidP="001A5D4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3EC" w:rsidRDefault="003A13EC" w:rsidP="001A5D4B">
      <w:pPr>
        <w:spacing w:after="0"/>
      </w:pPr>
      <w:r>
        <w:separator/>
      </w:r>
    </w:p>
  </w:footnote>
  <w:footnote w:type="continuationSeparator" w:id="0">
    <w:p w:rsidR="003A13EC" w:rsidRDefault="003A13EC" w:rsidP="001A5D4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5D4B"/>
    <w:rsid w:val="001D6149"/>
    <w:rsid w:val="0029597B"/>
    <w:rsid w:val="00323B43"/>
    <w:rsid w:val="003A13EC"/>
    <w:rsid w:val="003D37D8"/>
    <w:rsid w:val="00411F82"/>
    <w:rsid w:val="00426133"/>
    <w:rsid w:val="004358AB"/>
    <w:rsid w:val="008B7726"/>
    <w:rsid w:val="00942A1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5D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5D4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5D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5D4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A5D4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7-01-25T09:14:00Z</dcterms:modified>
</cp:coreProperties>
</file>